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522E" w14:textId="7E6A1C7A" w:rsidR="007417F0" w:rsidRPr="00374521" w:rsidRDefault="007417F0" w:rsidP="007417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7452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C. </w:t>
      </w:r>
      <w:r w:rsidR="00DF029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mmary of findings </w:t>
      </w:r>
      <w:r w:rsidRPr="0037452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PlainTable2"/>
        <w:tblW w:w="13948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843"/>
        <w:gridCol w:w="1134"/>
        <w:gridCol w:w="1417"/>
        <w:gridCol w:w="1273"/>
        <w:gridCol w:w="1276"/>
        <w:gridCol w:w="2752"/>
      </w:tblGrid>
      <w:tr w:rsidR="007417F0" w:rsidRPr="003D4FD0" w14:paraId="2A372976" w14:textId="77777777" w:rsidTr="00F77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DF816F" w14:textId="77777777" w:rsidR="007417F0" w:rsidRPr="003D4FD0" w:rsidRDefault="007417F0" w:rsidP="00F77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527044413"/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heme</w:t>
            </w:r>
          </w:p>
        </w:tc>
        <w:tc>
          <w:tcPr>
            <w:tcW w:w="1417" w:type="dxa"/>
          </w:tcPr>
          <w:p w14:paraId="0B75472F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 (number of studies)</w:t>
            </w:r>
          </w:p>
        </w:tc>
        <w:tc>
          <w:tcPr>
            <w:tcW w:w="1418" w:type="dxa"/>
          </w:tcPr>
          <w:p w14:paraId="2D3890F8" w14:textId="778A819E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of evidence (study numbers)</w:t>
            </w:r>
          </w:p>
        </w:tc>
        <w:tc>
          <w:tcPr>
            <w:tcW w:w="1843" w:type="dxa"/>
          </w:tcPr>
          <w:p w14:paraId="6E1E4B17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</w:t>
            </w:r>
          </w:p>
        </w:tc>
        <w:tc>
          <w:tcPr>
            <w:tcW w:w="1134" w:type="dxa"/>
          </w:tcPr>
          <w:p w14:paraId="1B3398C2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1417" w:type="dxa"/>
          </w:tcPr>
          <w:p w14:paraId="2578176E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cy </w:t>
            </w:r>
          </w:p>
          <w:p w14:paraId="0B279F58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0A18B848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pective</w:t>
            </w:r>
          </w:p>
          <w:p w14:paraId="7162564E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95D85C" w14:textId="77777777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s of life</w:t>
            </w:r>
          </w:p>
        </w:tc>
        <w:tc>
          <w:tcPr>
            <w:tcW w:w="2752" w:type="dxa"/>
          </w:tcPr>
          <w:p w14:paraId="639A1C28" w14:textId="586C9633" w:rsidR="007417F0" w:rsidRPr="003D4FD0" w:rsidRDefault="007417F0" w:rsidP="00F7718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of overall evidence</w:t>
            </w:r>
            <w:r w:rsidR="00013524">
              <w:rPr>
                <w:rStyle w:val="EndnoteReference"/>
                <w:rFonts w:ascii="Times New Roman" w:hAnsi="Times New Roman" w:cs="Times New Roman"/>
                <w:sz w:val="20"/>
                <w:szCs w:val="20"/>
                <w:lang w:val="en-US"/>
              </w:rPr>
              <w:endnoteReference w:id="1"/>
            </w:r>
          </w:p>
        </w:tc>
      </w:tr>
      <w:tr w:rsidR="007417F0" w:rsidRPr="003D4FD0" w14:paraId="326C6D33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EEAF6" w:themeFill="accent5" w:themeFillTint="33"/>
          </w:tcPr>
          <w:p w14:paraId="213E622B" w14:textId="77777777" w:rsidR="007417F0" w:rsidRPr="003D4FD0" w:rsidRDefault="007417F0" w:rsidP="00F77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color w:val="44546A" w:themeColor="text2"/>
                <w:sz w:val="20"/>
                <w:szCs w:val="20"/>
                <w:lang w:val="en-US"/>
              </w:rPr>
              <w:t xml:space="preserve">Descriptions and clinical associations 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7148DE57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EEAF6" w:themeFill="accent5" w:themeFillTint="33"/>
          </w:tcPr>
          <w:p w14:paraId="13869DD4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2E6188FC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6ED10383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63809BDE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shd w:val="clear" w:color="auto" w:fill="DEEAF6" w:themeFill="accent5" w:themeFillTint="33"/>
          </w:tcPr>
          <w:p w14:paraId="57E88769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EEAF6" w:themeFill="accent5" w:themeFillTint="33"/>
          </w:tcPr>
          <w:p w14:paraId="0E9FB957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shd w:val="clear" w:color="auto" w:fill="DEEAF6" w:themeFill="accent5" w:themeFillTint="33"/>
          </w:tcPr>
          <w:p w14:paraId="2095EB31" w14:textId="77777777" w:rsidR="007417F0" w:rsidRPr="003D4FD0" w:rsidRDefault="007417F0" w:rsidP="00F7718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7F0" w:rsidRPr="003D4FD0" w14:paraId="3E10C011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89EB28" w14:textId="77777777" w:rsidR="007417F0" w:rsidRPr="003D4FD0" w:rsidRDefault="007417F0" w:rsidP="00F77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s </w:t>
            </w:r>
          </w:p>
        </w:tc>
        <w:tc>
          <w:tcPr>
            <w:tcW w:w="1417" w:type="dxa"/>
          </w:tcPr>
          <w:p w14:paraId="6D0F4BE6" w14:textId="61748734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(n=</w:t>
            </w:r>
            <w:r w:rsidR="00312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64E67F81" w14:textId="4C0BD259" w:rsidR="007417F0" w:rsidRDefault="0081206A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28, 29</w:t>
            </w:r>
          </w:p>
          <w:p w14:paraId="55559776" w14:textId="2CF66333" w:rsidR="0081206A" w:rsidRPr="003D4FD0" w:rsidRDefault="0081206A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 31</w:t>
            </w:r>
          </w:p>
          <w:p w14:paraId="79B66016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911F3B" w14:textId="7C918422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</w:t>
            </w:r>
            <w:r w:rsidR="00312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2E68025C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672F5AC9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1EBAC948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7EC89715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70590F37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23A9A44C" w14:textId="77777777" w:rsidR="007417F0" w:rsidRPr="003D4FD0" w:rsidRDefault="007417F0" w:rsidP="00F771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</w:t>
            </w:r>
          </w:p>
        </w:tc>
      </w:tr>
      <w:tr w:rsidR="0081206A" w:rsidRPr="003D4FD0" w14:paraId="38A8C132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97ED4D" w14:textId="3A85DA8B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s  </w:t>
            </w:r>
          </w:p>
        </w:tc>
        <w:tc>
          <w:tcPr>
            <w:tcW w:w="1417" w:type="dxa"/>
          </w:tcPr>
          <w:p w14:paraId="507779E4" w14:textId="3C1DDCBD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uring  (n=6)</w:t>
            </w:r>
          </w:p>
        </w:tc>
        <w:tc>
          <w:tcPr>
            <w:tcW w:w="1418" w:type="dxa"/>
          </w:tcPr>
          <w:p w14:paraId="4DC39D6A" w14:textId="3C573EF2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 29, 32</w:t>
            </w:r>
          </w:p>
          <w:p w14:paraId="128BEE48" w14:textId="561069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 34, 35</w:t>
            </w:r>
          </w:p>
        </w:tc>
        <w:tc>
          <w:tcPr>
            <w:tcW w:w="1843" w:type="dxa"/>
          </w:tcPr>
          <w:p w14:paraId="2A98C38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3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3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4192AD3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  <w:p w14:paraId="1D40FA74" w14:textId="330B411D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1CDC93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  <w:p w14:paraId="60D4F3C1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ADB22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</w:t>
            </w:r>
          </w:p>
          <w:p w14:paraId="6498151E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396F1037" w14:textId="4898543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16E397DA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  <w:p w14:paraId="74CDF288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</w:tcPr>
          <w:p w14:paraId="1BDE4278" w14:textId="34453FD1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</w:rPr>
              <w:t>Strong / Medium</w:t>
            </w:r>
          </w:p>
        </w:tc>
      </w:tr>
      <w:tr w:rsidR="0081206A" w:rsidRPr="003D4FD0" w14:paraId="1077C040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A51874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associations with severe</w:t>
            </w:r>
          </w:p>
        </w:tc>
        <w:tc>
          <w:tcPr>
            <w:tcW w:w="1417" w:type="dxa"/>
          </w:tcPr>
          <w:p w14:paraId="0FA7F08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ality (n=7)</w:t>
            </w:r>
          </w:p>
        </w:tc>
        <w:tc>
          <w:tcPr>
            <w:tcW w:w="1418" w:type="dxa"/>
          </w:tcPr>
          <w:p w14:paraId="1F3BAE2D" w14:textId="1E9883F1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, 30, 34, </w:t>
            </w:r>
          </w:p>
          <w:p w14:paraId="585E5829" w14:textId="036EDA65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 37, 38,</w:t>
            </w:r>
          </w:p>
          <w:p w14:paraId="403F22AE" w14:textId="797B225C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43" w:type="dxa"/>
          </w:tcPr>
          <w:p w14:paraId="512244A7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5 </w:t>
            </w:r>
          </w:p>
          <w:p w14:paraId="2AB0938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5318B29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7587C05D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  <w:p w14:paraId="73EB9F80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152EB1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  <w:p w14:paraId="5512638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3D80B0B2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0D076C2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</w:p>
        </w:tc>
        <w:tc>
          <w:tcPr>
            <w:tcW w:w="2752" w:type="dxa"/>
          </w:tcPr>
          <w:p w14:paraId="70CD5661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</w:p>
        </w:tc>
      </w:tr>
      <w:tr w:rsidR="0081206A" w:rsidRPr="003D4FD0" w14:paraId="27DBC580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171836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associations with severe and enduring</w:t>
            </w:r>
          </w:p>
        </w:tc>
        <w:tc>
          <w:tcPr>
            <w:tcW w:w="1417" w:type="dxa"/>
          </w:tcPr>
          <w:p w14:paraId="5A08BBF6" w14:textId="75870A74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C1FBF3C" w14:textId="58A8F8F4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 34, 40,</w:t>
            </w:r>
          </w:p>
          <w:p w14:paraId="47DCFC7F" w14:textId="451FFF7F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08F825B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CC54F8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3E4865B" w14:textId="6563895F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5103503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07290AD3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</w:p>
        </w:tc>
        <w:tc>
          <w:tcPr>
            <w:tcW w:w="1417" w:type="dxa"/>
          </w:tcPr>
          <w:p w14:paraId="4C91070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72C6C711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1276" w:type="dxa"/>
          </w:tcPr>
          <w:p w14:paraId="4ECFD43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160DBB6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81206A" w:rsidRPr="003D4FD0" w14:paraId="063A647D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EEAF6" w:themeFill="accent5" w:themeFillTint="33"/>
          </w:tcPr>
          <w:p w14:paraId="353479DF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color w:val="44546A" w:themeColor="text2"/>
                <w:sz w:val="20"/>
                <w:szCs w:val="20"/>
                <w:lang w:val="en-US"/>
              </w:rPr>
              <w:t>Contributing factors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934269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EEAF6" w:themeFill="accent5" w:themeFillTint="33"/>
          </w:tcPr>
          <w:p w14:paraId="20B9731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05819D2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587628B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480609D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shd w:val="clear" w:color="auto" w:fill="DEEAF6" w:themeFill="accent5" w:themeFillTint="33"/>
          </w:tcPr>
          <w:p w14:paraId="2AB470D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EEAF6" w:themeFill="accent5" w:themeFillTint="33"/>
          </w:tcPr>
          <w:p w14:paraId="675AE6D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shd w:val="clear" w:color="auto" w:fill="DEEAF6" w:themeFill="accent5" w:themeFillTint="33"/>
          </w:tcPr>
          <w:p w14:paraId="2556990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206A" w:rsidRPr="003D4FD0" w14:paraId="17A1B647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2DBDF2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</w:t>
            </w:r>
          </w:p>
        </w:tc>
        <w:tc>
          <w:tcPr>
            <w:tcW w:w="1417" w:type="dxa"/>
          </w:tcPr>
          <w:p w14:paraId="3ADC98A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dity (n=7)</w:t>
            </w:r>
          </w:p>
        </w:tc>
        <w:tc>
          <w:tcPr>
            <w:tcW w:w="1418" w:type="dxa"/>
          </w:tcPr>
          <w:p w14:paraId="6D33D6E0" w14:textId="4DA8826C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, 29, 42, </w:t>
            </w:r>
          </w:p>
          <w:p w14:paraId="5CC8589E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 44, 45</w:t>
            </w:r>
          </w:p>
          <w:p w14:paraId="688238AB" w14:textId="5144CF51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</w:tcPr>
          <w:p w14:paraId="66C4D55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6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2838F63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2C4AA21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</w:p>
        </w:tc>
        <w:tc>
          <w:tcPr>
            <w:tcW w:w="1417" w:type="dxa"/>
          </w:tcPr>
          <w:p w14:paraId="46399E87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</w:t>
            </w:r>
          </w:p>
        </w:tc>
        <w:tc>
          <w:tcPr>
            <w:tcW w:w="1273" w:type="dxa"/>
          </w:tcPr>
          <w:p w14:paraId="2B838E2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70F0C08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5F173038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81206A" w:rsidRPr="003D4FD0" w14:paraId="204E9ADD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DA84C8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</w:t>
            </w:r>
          </w:p>
          <w:p w14:paraId="2724AEF8" w14:textId="77777777" w:rsidR="0081206A" w:rsidRPr="003D4FD0" w:rsidRDefault="0081206A" w:rsidP="008120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559306B" w14:textId="3699EE75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345DCC9" w14:textId="0DDCB2A9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 32, 46,</w:t>
            </w:r>
          </w:p>
          <w:p w14:paraId="18A266D6" w14:textId="704F588B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 48, 49</w:t>
            </w:r>
          </w:p>
          <w:p w14:paraId="2F04B9AB" w14:textId="08F91818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 51, 52</w:t>
            </w:r>
          </w:p>
          <w:p w14:paraId="7810EBF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C38EA26" w14:textId="75EAC4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6E7B8D0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14DEC5A7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41514573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3" w:type="dxa"/>
          </w:tcPr>
          <w:p w14:paraId="65E225F1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2FD66E3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504FCBE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</w:p>
        </w:tc>
      </w:tr>
      <w:tr w:rsidR="0081206A" w:rsidRPr="003D4FD0" w14:paraId="44137198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97D560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iological </w:t>
            </w:r>
          </w:p>
        </w:tc>
        <w:tc>
          <w:tcPr>
            <w:tcW w:w="1417" w:type="dxa"/>
          </w:tcPr>
          <w:p w14:paraId="15E1631F" w14:textId="4A7FFB6C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2A46C4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12AF536" w14:textId="12916C45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30, 38,</w:t>
            </w:r>
          </w:p>
          <w:p w14:paraId="44958A12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 41, 43,</w:t>
            </w:r>
          </w:p>
          <w:p w14:paraId="2B846087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 46, 48,</w:t>
            </w:r>
          </w:p>
          <w:p w14:paraId="62C349E5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 52, 53,</w:t>
            </w:r>
          </w:p>
          <w:p w14:paraId="219E8C92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 55, 56,</w:t>
            </w:r>
          </w:p>
          <w:p w14:paraId="1B036933" w14:textId="0038415A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3" w:type="dxa"/>
          </w:tcPr>
          <w:p w14:paraId="6CE786D1" w14:textId="61DDA010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092BF01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  <w:p w14:paraId="75A69F68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3E5F0E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37D162BF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3" w:type="dxa"/>
          </w:tcPr>
          <w:p w14:paraId="76C5F7E0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23C338F3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136C7D6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</w:rPr>
              <w:t>Strong/ Medium</w:t>
            </w:r>
          </w:p>
        </w:tc>
      </w:tr>
      <w:tr w:rsidR="0081206A" w:rsidRPr="003D4FD0" w14:paraId="73E5AC76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F9AF42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logical </w:t>
            </w:r>
          </w:p>
        </w:tc>
        <w:tc>
          <w:tcPr>
            <w:tcW w:w="1417" w:type="dxa"/>
          </w:tcPr>
          <w:p w14:paraId="5DC5450D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  (n=12)</w:t>
            </w:r>
          </w:p>
        </w:tc>
        <w:tc>
          <w:tcPr>
            <w:tcW w:w="1418" w:type="dxa"/>
          </w:tcPr>
          <w:p w14:paraId="2787D7C5" w14:textId="429038DF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28, 29,</w:t>
            </w:r>
          </w:p>
          <w:p w14:paraId="3861505F" w14:textId="77777777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 43, 44,</w:t>
            </w:r>
          </w:p>
          <w:p w14:paraId="60177951" w14:textId="77777777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 47, 49,</w:t>
            </w:r>
          </w:p>
          <w:p w14:paraId="1BEB4B66" w14:textId="1DEF247C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 53, 57</w:t>
            </w:r>
          </w:p>
        </w:tc>
        <w:tc>
          <w:tcPr>
            <w:tcW w:w="1843" w:type="dxa"/>
          </w:tcPr>
          <w:p w14:paraId="2CB83A2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3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9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329CE46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47F3409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5A03019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40617C1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  <w:p w14:paraId="76E23D9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61D5B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2451DF0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strong/ Strong </w:t>
            </w:r>
          </w:p>
        </w:tc>
      </w:tr>
      <w:tr w:rsidR="0081206A" w:rsidRPr="003D4FD0" w14:paraId="5AF59F28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162F6A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logical </w:t>
            </w:r>
          </w:p>
        </w:tc>
        <w:tc>
          <w:tcPr>
            <w:tcW w:w="1417" w:type="dxa"/>
          </w:tcPr>
          <w:p w14:paraId="6725DBC8" w14:textId="0E528139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economic (n=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09997A4" w14:textId="741152CA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28, 30,</w:t>
            </w:r>
          </w:p>
          <w:p w14:paraId="090FA79B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 36, 37,</w:t>
            </w:r>
          </w:p>
          <w:p w14:paraId="53806C44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 42, 44,</w:t>
            </w:r>
          </w:p>
          <w:p w14:paraId="5ED97E3D" w14:textId="77777777" w:rsidR="0081206A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 48, 50,</w:t>
            </w:r>
          </w:p>
          <w:p w14:paraId="1B639D85" w14:textId="77777777" w:rsidR="00EA0BF1" w:rsidRDefault="00EA0BF1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, </w:t>
            </w:r>
            <w:r w:rsidR="00812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, 56, </w:t>
            </w:r>
          </w:p>
          <w:p w14:paraId="66FC120E" w14:textId="77777777" w:rsidR="00EA0BF1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 58, 59,</w:t>
            </w:r>
          </w:p>
          <w:p w14:paraId="6BAE3193" w14:textId="0F5EAC7E" w:rsidR="0081206A" w:rsidRPr="003D4FD0" w:rsidRDefault="0081206A" w:rsidP="00EA0B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61, 6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4B0C7F2" w14:textId="57A20DDC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5CF345F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  <w:p w14:paraId="7BD0C1CA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</w:tcPr>
          <w:p w14:paraId="12A75C25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3986B15D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onsistent </w:t>
            </w:r>
          </w:p>
        </w:tc>
        <w:tc>
          <w:tcPr>
            <w:tcW w:w="1273" w:type="dxa"/>
          </w:tcPr>
          <w:p w14:paraId="7F4EFFE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14BCD0F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2AAA1BB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</w:p>
        </w:tc>
      </w:tr>
      <w:tr w:rsidR="0081206A" w:rsidRPr="003D4FD0" w14:paraId="5AEE71E2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A61948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logical </w:t>
            </w:r>
          </w:p>
        </w:tc>
        <w:tc>
          <w:tcPr>
            <w:tcW w:w="1417" w:type="dxa"/>
          </w:tcPr>
          <w:p w14:paraId="6424AE5B" w14:textId="7EFAA223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functioning (n=1</w:t>
            </w:r>
            <w:r w:rsidR="003E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D15CA41" w14:textId="6E4034A3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31, 35,</w:t>
            </w:r>
          </w:p>
          <w:p w14:paraId="353C77E9" w14:textId="41C28ED9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 43, 44,</w:t>
            </w:r>
          </w:p>
          <w:p w14:paraId="5D3F7E78" w14:textId="7DB50DAA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, 48, 51, </w:t>
            </w:r>
          </w:p>
          <w:p w14:paraId="25DA30CA" w14:textId="6935D240" w:rsidR="0081206A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56, 57,</w:t>
            </w:r>
          </w:p>
          <w:p w14:paraId="50CFC115" w14:textId="2BA70110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61</w:t>
            </w:r>
          </w:p>
          <w:p w14:paraId="57FD036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0790E9E" w14:textId="3030346C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</w:t>
            </w:r>
            <w:r w:rsidR="00EA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9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5F3288B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1</w:t>
            </w:r>
          </w:p>
          <w:p w14:paraId="30B3624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CDB4B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2A9B1E3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3" w:type="dxa"/>
          </w:tcPr>
          <w:p w14:paraId="1BE3B58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09B875D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048E1CA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</w:rPr>
              <w:t>Strong/ Medium</w:t>
            </w:r>
          </w:p>
        </w:tc>
      </w:tr>
      <w:tr w:rsidR="0081206A" w:rsidRPr="003D4FD0" w14:paraId="30B417C4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13A5FD" w14:textId="1B23306F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logical</w:t>
            </w:r>
          </w:p>
        </w:tc>
        <w:tc>
          <w:tcPr>
            <w:tcW w:w="1417" w:type="dxa"/>
          </w:tcPr>
          <w:p w14:paraId="2ED39C06" w14:textId="3005D66F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r support 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0126BB72" w14:textId="606A3396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 39, 45,</w:t>
            </w:r>
          </w:p>
          <w:p w14:paraId="6549F0AF" w14:textId="35CAB967" w:rsidR="003E30E4" w:rsidRPr="003D4FD0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 63</w:t>
            </w:r>
          </w:p>
          <w:p w14:paraId="48F6CDB1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15661A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F3DE9D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5AFAB7B4" w14:textId="45410EE9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1</w:t>
            </w:r>
          </w:p>
        </w:tc>
        <w:tc>
          <w:tcPr>
            <w:tcW w:w="1134" w:type="dxa"/>
          </w:tcPr>
          <w:p w14:paraId="5F666070" w14:textId="6BE5DBC1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</w:p>
        </w:tc>
        <w:tc>
          <w:tcPr>
            <w:tcW w:w="1417" w:type="dxa"/>
          </w:tcPr>
          <w:p w14:paraId="758E7FAD" w14:textId="6C2C7685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</w:t>
            </w:r>
          </w:p>
        </w:tc>
        <w:tc>
          <w:tcPr>
            <w:tcW w:w="1273" w:type="dxa"/>
          </w:tcPr>
          <w:p w14:paraId="76C50BA0" w14:textId="00CBAC74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005BFC07" w14:textId="20A3936B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63E0589B" w14:textId="3E5B28F8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81206A" w:rsidRPr="003D4FD0" w14:paraId="4AFE8D79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93D9ED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logical</w:t>
            </w:r>
          </w:p>
        </w:tc>
        <w:tc>
          <w:tcPr>
            <w:tcW w:w="1417" w:type="dxa"/>
          </w:tcPr>
          <w:p w14:paraId="2B1BFF03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al  (n=6)</w:t>
            </w:r>
          </w:p>
        </w:tc>
        <w:tc>
          <w:tcPr>
            <w:tcW w:w="1418" w:type="dxa"/>
          </w:tcPr>
          <w:p w14:paraId="2D071515" w14:textId="5C0A3B7D" w:rsidR="0081206A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36, 45,</w:t>
            </w:r>
          </w:p>
          <w:p w14:paraId="70D0BD7F" w14:textId="280ADF5E" w:rsidR="003E30E4" w:rsidRPr="003D4FD0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, 58, 60</w:t>
            </w:r>
          </w:p>
          <w:p w14:paraId="03C09DC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171ED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2C3F0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</w:t>
            </w:r>
          </w:p>
          <w:p w14:paraId="527AD6A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4D894F62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27B73B7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3" w:type="dxa"/>
          </w:tcPr>
          <w:p w14:paraId="3B712E6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000E0E0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363C9F2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/</w:t>
            </w:r>
          </w:p>
          <w:p w14:paraId="4EB32E2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81206A" w:rsidRPr="003D4FD0" w14:paraId="5B329099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EEAF6" w:themeFill="accent5" w:themeFillTint="33"/>
          </w:tcPr>
          <w:p w14:paraId="228625BD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color w:val="44546A" w:themeColor="text2"/>
                <w:sz w:val="20"/>
                <w:szCs w:val="20"/>
                <w:lang w:val="en-US"/>
              </w:rPr>
              <w:t xml:space="preserve">Impact 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F6281C7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EEAF6" w:themeFill="accent5" w:themeFillTint="33"/>
          </w:tcPr>
          <w:p w14:paraId="5119790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5944AAD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3A5A641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38BE1DA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shd w:val="clear" w:color="auto" w:fill="DEEAF6" w:themeFill="accent5" w:themeFillTint="33"/>
          </w:tcPr>
          <w:p w14:paraId="7085111E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EEAF6" w:themeFill="accent5" w:themeFillTint="33"/>
          </w:tcPr>
          <w:p w14:paraId="3BEEB09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shd w:val="clear" w:color="auto" w:fill="DEEAF6" w:themeFill="accent5" w:themeFillTint="33"/>
          </w:tcPr>
          <w:p w14:paraId="4EF9AB6F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206A" w:rsidRPr="003D4FD0" w14:paraId="13DC0186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E21E2A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Youth</w:t>
            </w:r>
          </w:p>
        </w:tc>
        <w:tc>
          <w:tcPr>
            <w:tcW w:w="1417" w:type="dxa"/>
          </w:tcPr>
          <w:p w14:paraId="26AC104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 (n=8)</w:t>
            </w:r>
          </w:p>
        </w:tc>
        <w:tc>
          <w:tcPr>
            <w:tcW w:w="1418" w:type="dxa"/>
          </w:tcPr>
          <w:p w14:paraId="35619915" w14:textId="4538ED8A" w:rsidR="0081206A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29, 30,</w:t>
            </w:r>
          </w:p>
          <w:p w14:paraId="5B5093FA" w14:textId="3B579027" w:rsidR="003E30E4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 53, 54,</w:t>
            </w:r>
          </w:p>
          <w:p w14:paraId="29420202" w14:textId="0C53D60C" w:rsidR="003E30E4" w:rsidRPr="003D4FD0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60</w:t>
            </w:r>
          </w:p>
          <w:p w14:paraId="7C3A7991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A569FB1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1839386C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6636490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4B9C311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421404E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150C67E3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17FA26C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/</w:t>
            </w:r>
          </w:p>
          <w:p w14:paraId="72ADE2A0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81206A" w:rsidRPr="003D4FD0" w14:paraId="4F1ED80D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332CA5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mpact - Youth</w:t>
            </w:r>
          </w:p>
        </w:tc>
        <w:tc>
          <w:tcPr>
            <w:tcW w:w="1417" w:type="dxa"/>
          </w:tcPr>
          <w:p w14:paraId="1844B44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cial (n=11)</w:t>
            </w:r>
          </w:p>
        </w:tc>
        <w:tc>
          <w:tcPr>
            <w:tcW w:w="1418" w:type="dxa"/>
          </w:tcPr>
          <w:p w14:paraId="0A4D355C" w14:textId="3EBC66D7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, 29, 30, </w:t>
            </w:r>
          </w:p>
          <w:p w14:paraId="07F21D34" w14:textId="77777777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 44, 49,</w:t>
            </w:r>
          </w:p>
          <w:p w14:paraId="0C666522" w14:textId="77777777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 54, 55,</w:t>
            </w:r>
          </w:p>
          <w:p w14:paraId="45B97E29" w14:textId="24D5767F" w:rsidR="003E30E4" w:rsidRPr="003D4FD0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 60</w:t>
            </w:r>
          </w:p>
        </w:tc>
        <w:tc>
          <w:tcPr>
            <w:tcW w:w="1843" w:type="dxa"/>
          </w:tcPr>
          <w:p w14:paraId="7829C73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4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7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75CC0DB3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303676F4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347E29E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  <w:p w14:paraId="671A9D1E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030A8110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</w:t>
            </w:r>
          </w:p>
        </w:tc>
        <w:tc>
          <w:tcPr>
            <w:tcW w:w="1276" w:type="dxa"/>
          </w:tcPr>
          <w:p w14:paraId="4505EB4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0F1FB99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ong / Strong</w:t>
            </w:r>
          </w:p>
        </w:tc>
      </w:tr>
      <w:tr w:rsidR="0081206A" w:rsidRPr="003D4FD0" w14:paraId="51173D69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534589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ct- Youth  </w:t>
            </w:r>
          </w:p>
        </w:tc>
        <w:tc>
          <w:tcPr>
            <w:tcW w:w="1417" w:type="dxa"/>
          </w:tcPr>
          <w:p w14:paraId="2E9F784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lessness (n=5)</w:t>
            </w:r>
          </w:p>
        </w:tc>
        <w:tc>
          <w:tcPr>
            <w:tcW w:w="1418" w:type="dxa"/>
          </w:tcPr>
          <w:p w14:paraId="73F104EB" w14:textId="206CC046" w:rsidR="0081206A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 36, 37,</w:t>
            </w:r>
          </w:p>
          <w:p w14:paraId="431DDC45" w14:textId="31D08443" w:rsidR="003E30E4" w:rsidRPr="003D4FD0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 63</w:t>
            </w:r>
          </w:p>
          <w:p w14:paraId="005691F4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9E462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62B338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3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1 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6265C062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1</w:t>
            </w:r>
          </w:p>
        </w:tc>
        <w:tc>
          <w:tcPr>
            <w:tcW w:w="1134" w:type="dxa"/>
          </w:tcPr>
          <w:p w14:paraId="74924DE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2BC4BDF7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</w:t>
            </w:r>
          </w:p>
        </w:tc>
        <w:tc>
          <w:tcPr>
            <w:tcW w:w="1273" w:type="dxa"/>
          </w:tcPr>
          <w:p w14:paraId="35B87530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1276" w:type="dxa"/>
          </w:tcPr>
          <w:p w14:paraId="00747EB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102E08E0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81206A" w:rsidRPr="003D4FD0" w14:paraId="75AB2BCA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9BC7CB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Youth</w:t>
            </w:r>
          </w:p>
        </w:tc>
        <w:tc>
          <w:tcPr>
            <w:tcW w:w="1417" w:type="dxa"/>
          </w:tcPr>
          <w:p w14:paraId="0A4C5C10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 attempts  (n=15)</w:t>
            </w:r>
          </w:p>
        </w:tc>
        <w:tc>
          <w:tcPr>
            <w:tcW w:w="1418" w:type="dxa"/>
          </w:tcPr>
          <w:p w14:paraId="30EDFF80" w14:textId="676DD172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29, 34,</w:t>
            </w:r>
          </w:p>
          <w:p w14:paraId="53AD44A6" w14:textId="5E11CF09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 37, 39,</w:t>
            </w:r>
          </w:p>
          <w:p w14:paraId="6C4065CE" w14:textId="7DD33F50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 45, 47,</w:t>
            </w:r>
          </w:p>
          <w:p w14:paraId="2C30E06B" w14:textId="46E75C8B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 51, 54,</w:t>
            </w:r>
          </w:p>
          <w:p w14:paraId="3C5AC275" w14:textId="74C6CE13" w:rsidR="0081206A" w:rsidRPr="003D4FD0" w:rsidRDefault="003E30E4" w:rsidP="00A63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56, 57</w:t>
            </w:r>
          </w:p>
        </w:tc>
        <w:tc>
          <w:tcPr>
            <w:tcW w:w="1843" w:type="dxa"/>
          </w:tcPr>
          <w:p w14:paraId="00E2DAA0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4</w:t>
            </w:r>
          </w:p>
          <w:p w14:paraId="19E9D09E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quality: 11 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39F5027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  <w:p w14:paraId="076D202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</w:tcPr>
          <w:p w14:paraId="00777D3F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030C7DC8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3" w:type="dxa"/>
          </w:tcPr>
          <w:p w14:paraId="1142155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2F3A3623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673BA16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</w:p>
        </w:tc>
      </w:tr>
      <w:tr w:rsidR="0081206A" w:rsidRPr="003D4FD0" w14:paraId="7606E5FE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BBDE37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Youth</w:t>
            </w:r>
          </w:p>
        </w:tc>
        <w:tc>
          <w:tcPr>
            <w:tcW w:w="1417" w:type="dxa"/>
          </w:tcPr>
          <w:p w14:paraId="3C48CB4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abuse (n=7)</w:t>
            </w:r>
          </w:p>
          <w:p w14:paraId="4FAC5BA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D8BEE2" w14:textId="4EC8679F" w:rsidR="003E30E4" w:rsidRDefault="003E30E4" w:rsidP="003E30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28, 36,</w:t>
            </w:r>
          </w:p>
          <w:p w14:paraId="4CE17712" w14:textId="5981620C" w:rsidR="003E30E4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, 49, 64, </w:t>
            </w:r>
          </w:p>
          <w:p w14:paraId="539B4EA9" w14:textId="214270D1" w:rsidR="003E30E4" w:rsidRPr="003D4FD0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56BCF3A7" w14:textId="77777777" w:rsidR="0081206A" w:rsidRPr="003D4FD0" w:rsidRDefault="0081206A" w:rsidP="003E30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9DC2D6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7EC78DA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4893394E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530A512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</w:t>
            </w:r>
          </w:p>
        </w:tc>
        <w:tc>
          <w:tcPr>
            <w:tcW w:w="1273" w:type="dxa"/>
          </w:tcPr>
          <w:p w14:paraId="4DD853FB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7F1AA5F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3C5DD025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</w:rPr>
              <w:t xml:space="preserve">Strong/ Medium </w:t>
            </w:r>
          </w:p>
        </w:tc>
      </w:tr>
      <w:tr w:rsidR="0081206A" w:rsidRPr="003D4FD0" w14:paraId="73C7A58F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B23737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Youth</w:t>
            </w:r>
          </w:p>
        </w:tc>
        <w:tc>
          <w:tcPr>
            <w:tcW w:w="1417" w:type="dxa"/>
          </w:tcPr>
          <w:p w14:paraId="2CFCE8D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minal behavior (n=7)</w:t>
            </w:r>
          </w:p>
        </w:tc>
        <w:tc>
          <w:tcPr>
            <w:tcW w:w="1418" w:type="dxa"/>
          </w:tcPr>
          <w:p w14:paraId="156BB074" w14:textId="6DB8B533" w:rsidR="0081206A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, 38, 44, </w:t>
            </w:r>
          </w:p>
          <w:p w14:paraId="63638CC3" w14:textId="0C1FC7C4" w:rsidR="003E30E4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 49, 53,</w:t>
            </w:r>
          </w:p>
          <w:p w14:paraId="3C9F7B19" w14:textId="04DEE29D" w:rsidR="003E30E4" w:rsidRPr="003D4FD0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5F5D07F0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F066C11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5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046C6E8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4ED97DF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  <w:p w14:paraId="08C28B2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604A61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4B123977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153355F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752" w:type="dxa"/>
          </w:tcPr>
          <w:p w14:paraId="6D767086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strong/ Strong </w:t>
            </w:r>
          </w:p>
        </w:tc>
      </w:tr>
      <w:tr w:rsidR="0081206A" w:rsidRPr="003D4FD0" w14:paraId="6B85C94F" w14:textId="77777777" w:rsidTr="00F7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2759E8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Societal</w:t>
            </w:r>
          </w:p>
        </w:tc>
        <w:tc>
          <w:tcPr>
            <w:tcW w:w="1417" w:type="dxa"/>
          </w:tcPr>
          <w:p w14:paraId="79B0F5F7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(n=1)</w:t>
            </w:r>
          </w:p>
        </w:tc>
        <w:tc>
          <w:tcPr>
            <w:tcW w:w="1418" w:type="dxa"/>
          </w:tcPr>
          <w:p w14:paraId="14D8F906" w14:textId="620C61C2" w:rsidR="0081206A" w:rsidRPr="003D4FD0" w:rsidRDefault="003E30E4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</w:tcPr>
          <w:p w14:paraId="62D60B0F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0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48731AE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02DC3C0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1417" w:type="dxa"/>
          </w:tcPr>
          <w:p w14:paraId="55F7BB2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1BD37C26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1276" w:type="dxa"/>
          </w:tcPr>
          <w:p w14:paraId="1B4E7208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2752" w:type="dxa"/>
          </w:tcPr>
          <w:p w14:paraId="2B796789" w14:textId="77777777" w:rsidR="0081206A" w:rsidRPr="003D4FD0" w:rsidRDefault="0081206A" w:rsidP="0081206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ited/ No evidence </w:t>
            </w:r>
          </w:p>
        </w:tc>
      </w:tr>
      <w:tr w:rsidR="0081206A" w:rsidRPr="003D4FD0" w14:paraId="5FF2B042" w14:textId="77777777" w:rsidTr="00F7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88D40A" w14:textId="77777777" w:rsidR="0081206A" w:rsidRPr="003D4FD0" w:rsidRDefault="0081206A" w:rsidP="008120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- Societal</w:t>
            </w:r>
          </w:p>
        </w:tc>
        <w:tc>
          <w:tcPr>
            <w:tcW w:w="1417" w:type="dxa"/>
          </w:tcPr>
          <w:p w14:paraId="4A3B2C5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ies (n=2)</w:t>
            </w:r>
          </w:p>
        </w:tc>
        <w:tc>
          <w:tcPr>
            <w:tcW w:w="1418" w:type="dxa"/>
          </w:tcPr>
          <w:p w14:paraId="5B201177" w14:textId="100F2F9D" w:rsidR="0081206A" w:rsidRPr="003D4FD0" w:rsidRDefault="003E30E4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53</w:t>
            </w:r>
          </w:p>
        </w:tc>
        <w:tc>
          <w:tcPr>
            <w:tcW w:w="1843" w:type="dxa"/>
          </w:tcPr>
          <w:p w14:paraId="784AED9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0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</w:t>
            </w:r>
          </w:p>
          <w:p w14:paraId="6D8A11F2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: 0</w:t>
            </w:r>
          </w:p>
        </w:tc>
        <w:tc>
          <w:tcPr>
            <w:tcW w:w="1134" w:type="dxa"/>
          </w:tcPr>
          <w:p w14:paraId="64DF6B6B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7" w:type="dxa"/>
          </w:tcPr>
          <w:p w14:paraId="6A28E779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273" w:type="dxa"/>
          </w:tcPr>
          <w:p w14:paraId="3E44F39C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76" w:type="dxa"/>
          </w:tcPr>
          <w:p w14:paraId="76427BAA" w14:textId="77777777" w:rsidR="0081206A" w:rsidRPr="003D4FD0" w:rsidRDefault="0081206A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2752" w:type="dxa"/>
          </w:tcPr>
          <w:p w14:paraId="6F8F1A59" w14:textId="4457D998" w:rsidR="0081206A" w:rsidRPr="003D4FD0" w:rsidRDefault="000D70E7" w:rsidP="0081206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  <w:r w:rsidRPr="003D4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bookmarkEnd w:id="0"/>
    </w:tbl>
    <w:p w14:paraId="239D00BD" w14:textId="77777777" w:rsidR="007417F0" w:rsidRPr="00F257FC" w:rsidRDefault="007417F0" w:rsidP="007417F0">
      <w:pPr>
        <w:pStyle w:val="NoSpacing"/>
        <w:spacing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sectPr w:rsidR="007417F0" w:rsidRPr="00F257FC" w:rsidSect="00F177A0">
      <w:footnotePr>
        <w:pos w:val="beneathText"/>
        <w:numFmt w:val="lowerLetter"/>
      </w:footnotePr>
      <w:endnotePr>
        <w:numFmt w:val="lowerLetter"/>
      </w:end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9CF62" w14:textId="77777777" w:rsidR="007417F0" w:rsidRDefault="007417F0" w:rsidP="007417F0">
      <w:pPr>
        <w:spacing w:after="0" w:line="240" w:lineRule="auto"/>
      </w:pPr>
      <w:r>
        <w:separator/>
      </w:r>
    </w:p>
  </w:endnote>
  <w:endnote w:type="continuationSeparator" w:id="0">
    <w:p w14:paraId="366D77DC" w14:textId="77777777" w:rsidR="007417F0" w:rsidRDefault="007417F0" w:rsidP="007417F0">
      <w:pPr>
        <w:spacing w:after="0" w:line="240" w:lineRule="auto"/>
      </w:pPr>
      <w:r>
        <w:continuationSeparator/>
      </w:r>
    </w:p>
  </w:endnote>
  <w:endnote w:id="1">
    <w:p w14:paraId="517D6DC0" w14:textId="77777777" w:rsidR="00013524" w:rsidRDefault="00013524" w:rsidP="00013524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Style w:val="EndnoteReference"/>
        </w:rPr>
        <w:endnoteRef/>
      </w:r>
      <w:r w:rsidRPr="00013524">
        <w:rPr>
          <w:lang w:val="en-US"/>
        </w:rPr>
        <w:t xml:space="preserve"> </w:t>
      </w:r>
      <w:r w:rsidRPr="007417F0">
        <w:rPr>
          <w:rFonts w:ascii="Times New Roman" w:hAnsi="Times New Roman" w:cs="Times New Roman"/>
          <w:bCs/>
          <w:sz w:val="20"/>
          <w:szCs w:val="20"/>
          <w:lang w:val="en-US"/>
        </w:rPr>
        <w:t>Weighting of related studies: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udy #30 &amp; study #57 count as 1; study #38 &amp; study #63 count as 1 and; study #31 &amp; study #60 &amp; study #61 &amp; study #64</w:t>
      </w:r>
    </w:p>
    <w:p w14:paraId="53E83DE8" w14:textId="77777777" w:rsidR="00013524" w:rsidRDefault="00013524" w:rsidP="00013524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unt as 1.</w:t>
      </w:r>
    </w:p>
    <w:p w14:paraId="58CAF805" w14:textId="0F9BE159" w:rsidR="00013524" w:rsidRPr="00013524" w:rsidRDefault="00013524">
      <w:pPr>
        <w:pStyle w:val="EndnoteText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1669E" w14:textId="77777777" w:rsidR="007417F0" w:rsidRDefault="007417F0" w:rsidP="007417F0">
      <w:pPr>
        <w:spacing w:after="0" w:line="240" w:lineRule="auto"/>
      </w:pPr>
      <w:r>
        <w:separator/>
      </w:r>
    </w:p>
  </w:footnote>
  <w:footnote w:type="continuationSeparator" w:id="0">
    <w:p w14:paraId="28DAEAEB" w14:textId="77777777" w:rsidR="007417F0" w:rsidRDefault="007417F0" w:rsidP="00741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pos w:val="beneathText"/>
    <w:numFmt w:val="lowerLetter"/>
    <w:footnote w:id="-1"/>
    <w:footnote w:id="0"/>
  </w:footnotePr>
  <w:endnotePr>
    <w:pos w:val="sectEnd"/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7F0"/>
    <w:rsid w:val="00013524"/>
    <w:rsid w:val="000D70E7"/>
    <w:rsid w:val="00312BF9"/>
    <w:rsid w:val="003E30E4"/>
    <w:rsid w:val="004A657A"/>
    <w:rsid w:val="004F2918"/>
    <w:rsid w:val="005A778A"/>
    <w:rsid w:val="007417F0"/>
    <w:rsid w:val="0081206A"/>
    <w:rsid w:val="0081537E"/>
    <w:rsid w:val="00915EFA"/>
    <w:rsid w:val="00A636E9"/>
    <w:rsid w:val="00AE33BE"/>
    <w:rsid w:val="00B34FDA"/>
    <w:rsid w:val="00BC2D19"/>
    <w:rsid w:val="00C67219"/>
    <w:rsid w:val="00D57AF0"/>
    <w:rsid w:val="00DF029E"/>
    <w:rsid w:val="00EA0BF1"/>
    <w:rsid w:val="00F1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B48F2"/>
  <w15:chartTrackingRefBased/>
  <w15:docId w15:val="{3BDA39D7-65B4-4847-ACCF-79818B17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17F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17F0"/>
  </w:style>
  <w:style w:type="table" w:styleId="PlainTable2">
    <w:name w:val="Plain Table 2"/>
    <w:basedOn w:val="TableNormal"/>
    <w:uiPriority w:val="42"/>
    <w:rsid w:val="007417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417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7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17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17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17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17F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41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7F0"/>
  </w:style>
  <w:style w:type="paragraph" w:styleId="Footer">
    <w:name w:val="footer"/>
    <w:basedOn w:val="Normal"/>
    <w:link w:val="FooterChar"/>
    <w:uiPriority w:val="99"/>
    <w:unhideWhenUsed/>
    <w:rsid w:val="00741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7F0"/>
  </w:style>
  <w:style w:type="paragraph" w:styleId="Revision">
    <w:name w:val="Revision"/>
    <w:hidden/>
    <w:uiPriority w:val="99"/>
    <w:semiHidden/>
    <w:rsid w:val="00812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FB123-56CB-496D-9AE6-771261746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Bansema, C.H. (KJP)</cp:lastModifiedBy>
  <cp:revision>2</cp:revision>
  <dcterms:created xsi:type="dcterms:W3CDTF">2023-04-24T07:53:00Z</dcterms:created>
  <dcterms:modified xsi:type="dcterms:W3CDTF">2023-04-2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4eb68fa44358c2381c5a62c1c3d7174d2524e082e5dc99571ea87015c7919c</vt:lpwstr>
  </property>
</Properties>
</file>